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E7" w:rsidRDefault="00103809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36"/>
          <w:szCs w:val="36"/>
          <w:lang w:val="en-US"/>
        </w:rPr>
      </w:pPr>
      <w:r w:rsidRPr="00103809">
        <w:rPr>
          <w:rFonts w:ascii="Calibri" w:hAnsi="Calibri"/>
          <w:b/>
          <w:sz w:val="36"/>
          <w:szCs w:val="36"/>
          <w:lang w:val="en-US"/>
        </w:rPr>
        <w:t xml:space="preserve">S1 File. </w:t>
      </w:r>
    </w:p>
    <w:p w:rsidR="00103809" w:rsidRDefault="00F709E7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36"/>
          <w:szCs w:val="36"/>
        </w:rPr>
      </w:pPr>
      <w:r>
        <w:rPr>
          <w:rFonts w:ascii="Calibri" w:hAnsi="Calibri"/>
          <w:b/>
          <w:sz w:val="36"/>
          <w:szCs w:val="36"/>
        </w:rPr>
        <w:t>L</w:t>
      </w:r>
      <w:r w:rsidR="00103809" w:rsidRPr="00103809">
        <w:rPr>
          <w:rFonts w:ascii="Calibri" w:hAnsi="Calibri"/>
          <w:b/>
          <w:sz w:val="36"/>
          <w:szCs w:val="36"/>
        </w:rPr>
        <w:t>og files of the statistical analyses from IBM SPSS Statistics</w:t>
      </w:r>
      <w:bookmarkStart w:id="0" w:name="_GoBack"/>
      <w:bookmarkEnd w:id="0"/>
    </w:p>
    <w:p w:rsidR="0099156A" w:rsidRDefault="0099156A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28"/>
          <w:szCs w:val="28"/>
        </w:rPr>
      </w:pPr>
    </w:p>
    <w:p w:rsidR="00103809" w:rsidRPr="0099156A" w:rsidRDefault="0099156A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>Trial</w:t>
      </w:r>
      <w:r w:rsidRPr="0099156A">
        <w:rPr>
          <w:rFonts w:ascii="Calibri" w:hAnsi="Calibri"/>
          <w:b/>
          <w:sz w:val="28"/>
          <w:szCs w:val="28"/>
        </w:rPr>
        <w:t xml:space="preserve">: Optimized sunscreen use by two consecutive sunscreen applications </w:t>
      </w:r>
    </w:p>
    <w:p w:rsidR="00591E47" w:rsidRDefault="00591E47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36"/>
          <w:szCs w:val="36"/>
        </w:rPr>
      </w:pPr>
    </w:p>
    <w:p w:rsidR="00591E47" w:rsidRDefault="00591E47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36"/>
          <w:szCs w:val="36"/>
        </w:rPr>
      </w:pPr>
    </w:p>
    <w:p w:rsidR="00103809" w:rsidRPr="00103809" w:rsidRDefault="00103809" w:rsidP="00103809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28"/>
          <w:szCs w:val="28"/>
        </w:rPr>
      </w:pPr>
      <w:r w:rsidRPr="00591E47">
        <w:rPr>
          <w:rFonts w:ascii="Calibri" w:hAnsi="Calibri"/>
          <w:b/>
          <w:sz w:val="28"/>
          <w:szCs w:val="28"/>
        </w:rPr>
        <w:t>Analysis concerning</w:t>
      </w:r>
      <w:r w:rsidR="00C64ADC">
        <w:rPr>
          <w:rFonts w:ascii="Calibri" w:hAnsi="Calibri"/>
          <w:b/>
          <w:sz w:val="28"/>
          <w:szCs w:val="28"/>
        </w:rPr>
        <w:t xml:space="preserve"> missed areas</w:t>
      </w:r>
    </w:p>
    <w:p w:rsidR="00A12C1B" w:rsidRPr="00A12C1B" w:rsidRDefault="00A12C1B" w:rsidP="00A12C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A12C1B" w:rsidRPr="00A12C1B" w:rsidTr="00A12C1B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A12C1B" w:rsidRPr="00A12C1B" w:rsidTr="00A12C1B"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A12C1B" w:rsidRPr="00A12C1B" w:rsidTr="00A12C1B"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302</w:t>
            </w:r>
            <w:r w:rsidRPr="00A12C1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A12C1B" w:rsidRPr="00A12C1B" w:rsidTr="00A12C1B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 w:rsidTr="00A12C1B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 w:rsidTr="00A12C1B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 w:rsidTr="00A12C1B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 w:rsidTr="00A12C1B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Face</w:t>
            </w:r>
          </w:p>
        </w:tc>
      </w:tr>
      <w:tr w:rsidR="00A12C1B" w:rsidRPr="00A12C1B" w:rsidTr="00A12C1B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A12C1B" w:rsidRPr="00A12C1B" w:rsidTr="00A12C1B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A12C1B" w:rsidRPr="00A12C1B" w:rsidRDefault="00A12C1B" w:rsidP="00A12C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319</w:t>
            </w:r>
            <w:r w:rsidRPr="00A12C1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Ears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A12C1B" w:rsidRPr="00A12C1B" w:rsidRDefault="00A12C1B" w:rsidP="00A12C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108</w:t>
            </w:r>
            <w:r w:rsidRPr="00A12C1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Neck, front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A12C1B" w:rsidRPr="00A12C1B" w:rsidRDefault="00A12C1B" w:rsidP="00A12C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A12C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636</w:t>
            </w:r>
            <w:r w:rsidRPr="00A12C1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Neck, back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A12C1B" w:rsidRPr="00A12C1B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C1B" w:rsidRPr="00A12C1B" w:rsidRDefault="00A12C1B" w:rsidP="00A12C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2C1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522621" w:rsidRPr="00522621" w:rsidRDefault="00522621" w:rsidP="005226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522621" w:rsidRPr="0052262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226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22621" w:rsidRPr="0052262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522621" w:rsidRPr="0052262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618</w:t>
            </w:r>
            <w:r w:rsidRPr="0052262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22621" w:rsidRPr="0052262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522621" w:rsidRPr="0052262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522621" w:rsidRPr="0052262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522621" w:rsidRPr="0052262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522621" w:rsidRPr="0052262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Trunk, front</w:t>
            </w:r>
          </w:p>
        </w:tc>
      </w:tr>
      <w:tr w:rsidR="00522621" w:rsidRPr="0052262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522621" w:rsidRPr="0052262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22621" w:rsidRPr="00522621" w:rsidRDefault="00522621" w:rsidP="005226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26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170075" w:rsidRPr="00170075" w:rsidRDefault="00170075" w:rsidP="001700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1700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597</w:t>
            </w:r>
            <w:r w:rsidRPr="0017007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Trunk, back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. Wilcoxon Signed Ranks Test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170075" w:rsidRPr="00170075" w:rsidRDefault="00170075" w:rsidP="001700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1700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432</w:t>
            </w:r>
            <w:r w:rsidRPr="0017007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Arms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170075" w:rsidRPr="00170075" w:rsidRDefault="00170075" w:rsidP="001700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17007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857</w:t>
            </w:r>
            <w:r w:rsidRPr="0017007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Hands,</w:t>
            </w:r>
            <w:r w:rsidR="00704CF1"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ack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170075" w:rsidRPr="00170075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0075" w:rsidRPr="00170075" w:rsidRDefault="00170075" w:rsidP="0017007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7007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704CF1" w:rsidRPr="00704CF1" w:rsidRDefault="00704CF1" w:rsidP="007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704C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782</w:t>
            </w:r>
            <w:r w:rsidRPr="00704CF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 xml:space="preserve">a. Body region = Thighs 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704CF1" w:rsidRPr="00704CF1" w:rsidRDefault="00704CF1" w:rsidP="00704C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704CF1" w:rsidRPr="00704CF1" w:rsidRDefault="00704CF1" w:rsidP="007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704C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012</w:t>
            </w:r>
            <w:r w:rsidRPr="00704CF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Body region = Lower leg 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704CF1" w:rsidRPr="00704CF1" w:rsidRDefault="00704CF1" w:rsidP="007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704CF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143</w:t>
            </w:r>
            <w:r w:rsidRPr="00704CF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Instep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704CF1" w:rsidRPr="00704CF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04CF1" w:rsidRPr="00704CF1" w:rsidRDefault="00704CF1" w:rsidP="00704C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positive ranks.</w:t>
            </w:r>
          </w:p>
        </w:tc>
      </w:tr>
    </w:tbl>
    <w:p w:rsidR="002E5CB8" w:rsidRDefault="002E5CB8" w:rsidP="0098619E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da-DK"/>
        </w:rPr>
      </w:pPr>
    </w:p>
    <w:p w:rsidR="0098619E" w:rsidRPr="0098619E" w:rsidRDefault="0099156A" w:rsidP="0098619E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da-DK"/>
        </w:rPr>
      </w:pPr>
      <w:r>
        <w:rPr>
          <w:rFonts w:cs="Times New Roman"/>
          <w:sz w:val="24"/>
          <w:szCs w:val="24"/>
          <w:lang w:val="da-DK"/>
        </w:rPr>
        <w:t>Total missed area</w:t>
      </w: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98619E" w:rsidRPr="0098619E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9861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</w:t>
            </w:r>
          </w:p>
        </w:tc>
      </w:tr>
      <w:tr w:rsidR="0098619E" w:rsidRPr="0098619E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8619E" w:rsidRPr="0098619E" w:rsidRDefault="002E5CB8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04CF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 - Missed area, 1</w:t>
            </w:r>
          </w:p>
        </w:tc>
      </w:tr>
      <w:tr w:rsidR="0098619E" w:rsidRPr="0098619E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4,860</w:t>
            </w:r>
            <w:r w:rsidRPr="0098619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b</w:t>
            </w:r>
          </w:p>
        </w:tc>
      </w:tr>
      <w:tr w:rsidR="0098619E" w:rsidRPr="0098619E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8619E" w:rsidRPr="0098619E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8619E" w:rsidRPr="0098619E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8619E" w:rsidRPr="0098619E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8619E" w:rsidRPr="0098619E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Wilcoxon Signed Ranks Test</w:t>
            </w:r>
          </w:p>
        </w:tc>
      </w:tr>
      <w:tr w:rsidR="0098619E" w:rsidRPr="0098619E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8619E" w:rsidRPr="0098619E" w:rsidRDefault="0098619E" w:rsidP="009861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861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Based on positive ranks.</w:t>
            </w:r>
          </w:p>
        </w:tc>
      </w:tr>
    </w:tbl>
    <w:p w:rsidR="00FF5B7D" w:rsidRPr="00FF5B7D" w:rsidRDefault="00FF5B7D" w:rsidP="00FF5B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2,5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3,5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22,5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9,5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69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257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8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97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95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00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0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08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25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04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7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Face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FF5B7D" w:rsidRPr="00FF5B7D" w:rsidRDefault="00FF5B7D" w:rsidP="00FF5B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35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31,0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71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67,0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20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203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Ears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FF5B7D" w:rsidRPr="00FF5B7D" w:rsidRDefault="00FF5B7D" w:rsidP="00FF5B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6,5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8,5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2,5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28,5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53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167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9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67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99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70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0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76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0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38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7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Neck, Front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FF5B7D" w:rsidRPr="00FF5B7D" w:rsidRDefault="00FF5B7D" w:rsidP="00FF5B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lastRenderedPageBreak/>
              <w:t>Test Statistics</w:t>
            </w:r>
            <w:r w:rsidRPr="00FF5B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87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1,5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23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7,500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05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448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29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54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13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67</w:t>
            </w:r>
            <w:r w:rsidRPr="00FF5B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0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66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5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33</w:t>
            </w:r>
          </w:p>
        </w:tc>
      </w:tr>
      <w:tr w:rsidR="00FF5B7D" w:rsidRPr="00FF5B7D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Neck, back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FF5B7D" w:rsidRPr="00FF5B7D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5B7D" w:rsidRPr="00FF5B7D" w:rsidRDefault="00FF5B7D" w:rsidP="00FF5B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B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5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6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51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2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19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949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4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43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61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58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86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53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3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76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5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Trunk, front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0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8,5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6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28,5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39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455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9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49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11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54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1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6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5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31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4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Trunk, back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2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7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8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3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31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514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5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07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70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26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7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26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8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13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5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4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Body region = Arms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7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84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02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75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04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90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6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67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82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98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7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84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8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9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2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Hands, back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0,5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4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0,5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14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37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028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0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04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11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18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1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18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6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59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9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 xml:space="preserve">a. Body region = Thighs 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80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5,5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00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15,5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58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973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1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31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19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38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1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4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5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7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2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Body region = Lower leg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59620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issed area, 2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9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2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19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17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84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0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23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,000</w:t>
            </w:r>
            <w:r w:rsidRPr="0059620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1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,000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20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08</w:t>
            </w:r>
          </w:p>
        </w:tc>
      </w:tr>
      <w:tr w:rsidR="0059620E" w:rsidRPr="0059620E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1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6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 xml:space="preserve">a. Body region = Instep 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59620E" w:rsidRPr="0059620E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620E" w:rsidRPr="0059620E" w:rsidRDefault="0059620E" w:rsidP="005962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59620E" w:rsidRPr="0059620E" w:rsidRDefault="0059620E" w:rsidP="005962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D39" w:rsidRPr="00CA5D39" w:rsidRDefault="00CA5D39" w:rsidP="00CA5D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D39" w:rsidRPr="00CA5D39" w:rsidRDefault="00CA5D39" w:rsidP="00CA5D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A5D39" w:rsidRPr="00CA5D39" w:rsidRDefault="00CA5D39" w:rsidP="00CA5D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8619E" w:rsidRPr="0098619E" w:rsidRDefault="0098619E" w:rsidP="009861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03809" w:rsidRPr="00103809" w:rsidRDefault="00103809" w:rsidP="001038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43209F" w:rsidRPr="00815C07" w:rsidRDefault="00103809" w:rsidP="0043209F">
      <w:pPr>
        <w:rPr>
          <w:b/>
          <w:sz w:val="28"/>
          <w:szCs w:val="28"/>
        </w:rPr>
      </w:pPr>
      <w:r w:rsidRPr="00815C07">
        <w:rPr>
          <w:b/>
          <w:sz w:val="28"/>
          <w:szCs w:val="28"/>
        </w:rPr>
        <w:lastRenderedPageBreak/>
        <w:t xml:space="preserve">Analysis concerning quantities of sunscreen </w:t>
      </w: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4320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960</w:t>
            </w:r>
            <w:r w:rsidRPr="0043209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50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0,049613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25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Shoulder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C07" w:rsidRDefault="00815C07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</w:pPr>
          </w:p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4320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2,733</w:t>
            </w:r>
            <w:r w:rsidRPr="0043209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6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3</w:t>
            </w:r>
          </w:p>
        </w:tc>
      </w:tr>
      <w:tr w:rsidR="0043209F" w:rsidRPr="0043209F" w:rsidTr="00815C07"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Forehead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43209F" w:rsidRPr="0043209F" w:rsidTr="00815C07">
        <w:trPr>
          <w:cantSplit/>
        </w:trPr>
        <w:tc>
          <w:tcPr>
            <w:tcW w:w="3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172E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</w:tbl>
    <w:p w:rsidR="00942BE1" w:rsidRPr="00942BE1" w:rsidRDefault="00942BE1" w:rsidP="00942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942B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783</w:t>
            </w:r>
            <w:r w:rsidRPr="00942BE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Chest</w:t>
            </w:r>
          </w:p>
        </w:tc>
      </w:tr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</w:tbl>
    <w:p w:rsidR="0043209F" w:rsidRPr="0043209F" w:rsidRDefault="0043209F" w:rsidP="00432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43209F" w:rsidRPr="0043209F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43209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43209F" w:rsidRPr="0043209F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43209F" w:rsidRPr="0043209F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2,962</w:t>
            </w:r>
            <w:r w:rsidRPr="0043209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43209F" w:rsidRPr="0043209F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3</w:t>
            </w:r>
          </w:p>
        </w:tc>
      </w:tr>
      <w:tr w:rsidR="0043209F" w:rsidRPr="0043209F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2</w:t>
            </w:r>
          </w:p>
        </w:tc>
      </w:tr>
      <w:tr w:rsidR="0043209F" w:rsidRPr="0043209F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</w:tr>
      <w:tr w:rsidR="0043209F" w:rsidRPr="0043209F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43209F" w:rsidRPr="0043209F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Belly</w:t>
            </w:r>
          </w:p>
        </w:tc>
      </w:tr>
      <w:tr w:rsidR="0043209F" w:rsidRPr="0043209F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43209F" w:rsidRPr="0043209F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209F" w:rsidRPr="0043209F" w:rsidRDefault="0043209F" w:rsidP="00432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209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</w:tbl>
    <w:p w:rsidR="00235813" w:rsidRPr="00235813" w:rsidRDefault="00235813" w:rsidP="002358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2358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2,822</w:t>
            </w:r>
            <w:r w:rsidRPr="0023581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4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2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Skin site = Lower leg</w:t>
            </w:r>
          </w:p>
        </w:tc>
      </w:tr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</w:tbl>
    <w:p w:rsidR="00235813" w:rsidRPr="00235813" w:rsidRDefault="00235813" w:rsidP="002358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2358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3,445</w:t>
            </w:r>
            <w:r w:rsidRPr="0023581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235813" w:rsidRPr="00235813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Thigh</w:t>
            </w:r>
          </w:p>
        </w:tc>
      </w:tr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235813" w:rsidRPr="00235813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5813" w:rsidRPr="00235813" w:rsidRDefault="00235813" w:rsidP="002358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58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</w:tbl>
    <w:p w:rsidR="00942BE1" w:rsidRPr="00942BE1" w:rsidRDefault="00942BE1" w:rsidP="00942B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3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475"/>
      </w:tblGrid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942BE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ntity of sunscreen, 2 - Quantity of sunscreen, 1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322</w:t>
            </w:r>
            <w:r w:rsidRPr="00942BE1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86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94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97</w:t>
            </w:r>
          </w:p>
        </w:tc>
      </w:tr>
      <w:tr w:rsidR="00942BE1" w:rsidRPr="00942BE1"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4</w:t>
            </w:r>
          </w:p>
        </w:tc>
      </w:tr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Skin site = Upper back </w:t>
            </w:r>
          </w:p>
        </w:tc>
      </w:tr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. Wilcoxon Signed Ranks Test</w:t>
            </w:r>
          </w:p>
        </w:tc>
      </w:tr>
      <w:tr w:rsidR="00942BE1" w:rsidRPr="00942BE1">
        <w:trPr>
          <w:cantSplit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BE1" w:rsidRPr="00942BE1" w:rsidRDefault="00942BE1" w:rsidP="00942B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2BE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Based on negative ranks.</w:t>
            </w:r>
          </w:p>
        </w:tc>
      </w:tr>
    </w:tbl>
    <w:p w:rsidR="00815C07" w:rsidRPr="00815C07" w:rsidRDefault="00815C07" w:rsidP="00815C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75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1,5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11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7,5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77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336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7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37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78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40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7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48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3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74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3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Shoulder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815C07" w:rsidRPr="00815C07" w:rsidRDefault="00815C07" w:rsidP="00815C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9,5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0,0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5,5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6,0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10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083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1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34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18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51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2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51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6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76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6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Forehead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B42850" w:rsidRPr="00815C07" w:rsidRDefault="00B42850" w:rsidP="00B428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B428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2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1,500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2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1,500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31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336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52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37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70</w:t>
            </w:r>
            <w:r w:rsidRPr="00B4285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40</w:t>
            </w:r>
            <w:r w:rsidRPr="00B4285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7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48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85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74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15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7</w:t>
            </w:r>
          </w:p>
        </w:tc>
      </w:tr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Chest</w:t>
            </w:r>
          </w:p>
        </w:tc>
      </w:tr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815C07" w:rsidRPr="00815C07" w:rsidRDefault="00815C07" w:rsidP="00815C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9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11,0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5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7,0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436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042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6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67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82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84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7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976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3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488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7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8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Belly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815C07" w:rsidRPr="00815C07" w:rsidRDefault="00815C07" w:rsidP="00815C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815C0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4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3,0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0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9,000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02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672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0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01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18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20</w:t>
            </w:r>
            <w:r w:rsidRPr="00815C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13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513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5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257</w:t>
            </w:r>
          </w:p>
        </w:tc>
      </w:tr>
      <w:tr w:rsidR="00815C07" w:rsidRPr="00815C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6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Skin site = </w:t>
            </w:r>
            <w:r w:rsidR="002C360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er leg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815C07" w:rsidRPr="00815C07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5C07" w:rsidRPr="00815C07" w:rsidRDefault="00815C07" w:rsidP="00815C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15C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2C3603" w:rsidRPr="002C3603" w:rsidRDefault="002C3603" w:rsidP="002C360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2C3603" w:rsidRPr="002C3603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2C36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07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7,000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43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3,000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51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909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0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63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26</w:t>
            </w:r>
            <w:r w:rsidRPr="002C360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79</w:t>
            </w:r>
            <w:r w:rsidRPr="002C3603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61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74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09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87</w:t>
            </w:r>
          </w:p>
        </w:tc>
      </w:tr>
      <w:tr w:rsidR="002C3603" w:rsidRPr="002C3603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7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</w:tr>
      <w:tr w:rsidR="002C3603" w:rsidRPr="002C3603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. Skin site = Thigh</w:t>
            </w:r>
          </w:p>
        </w:tc>
      </w:tr>
      <w:tr w:rsidR="002C3603" w:rsidRPr="002C3603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2C3603" w:rsidRPr="002C3603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C3603" w:rsidRPr="002C3603" w:rsidRDefault="002C3603" w:rsidP="002C36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360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2C3603" w:rsidRPr="00B42850" w:rsidRDefault="002C3603" w:rsidP="00B428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6"/>
        <w:gridCol w:w="1476"/>
      </w:tblGrid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Test Statistics</w:t>
            </w:r>
            <w:r w:rsidRPr="00B4285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da-DK"/>
              </w:rPr>
              <w:t>a,b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1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2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Mann-Whitney U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74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97,500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lastRenderedPageBreak/>
              <w:t>Wilcoxon W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10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233,500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Z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1,83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-,893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Asymp.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6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72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[2*(1-tailed Sig.)]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72</w:t>
            </w:r>
            <w:r w:rsidRPr="00B4285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79</w:t>
            </w:r>
            <w:r w:rsidRPr="00B4285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c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68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382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Exact Sig. (1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34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191</w:t>
            </w:r>
          </w:p>
        </w:tc>
      </w:tr>
      <w:tr w:rsidR="00B42850" w:rsidRPr="00B42850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Point Probability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1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5</w:t>
            </w:r>
          </w:p>
        </w:tc>
      </w:tr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Skin site = Upper back</w:t>
            </w:r>
          </w:p>
        </w:tc>
      </w:tr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b. Grouping Variable: Sex</w:t>
            </w:r>
          </w:p>
        </w:tc>
      </w:tr>
      <w:tr w:rsidR="00B42850" w:rsidRPr="00B42850">
        <w:trPr>
          <w:cantSplit/>
        </w:trPr>
        <w:tc>
          <w:tcPr>
            <w:tcW w:w="5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2850" w:rsidRPr="00B42850" w:rsidRDefault="00B42850" w:rsidP="00B42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4285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. Not corrected for ties.</w:t>
            </w:r>
          </w:p>
        </w:tc>
      </w:tr>
    </w:tbl>
    <w:p w:rsidR="00815C07" w:rsidRDefault="00815C07" w:rsidP="00815C07">
      <w:pPr>
        <w:rPr>
          <w:b/>
          <w:sz w:val="28"/>
          <w:szCs w:val="28"/>
        </w:rPr>
      </w:pPr>
    </w:p>
    <w:p w:rsidR="00C64ADC" w:rsidRPr="00815C07" w:rsidRDefault="00815C07" w:rsidP="00815C07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Validation of picture analysis </w:t>
      </w:r>
    </w:p>
    <w:tbl>
      <w:tblPr>
        <w:tblW w:w="92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5"/>
        <w:gridCol w:w="2460"/>
        <w:gridCol w:w="2168"/>
        <w:gridCol w:w="1475"/>
        <w:gridCol w:w="1475"/>
      </w:tblGrid>
      <w:tr w:rsidR="00C64ADC" w:rsidRPr="00C64ADC">
        <w:trPr>
          <w:cantSplit/>
        </w:trPr>
        <w:tc>
          <w:tcPr>
            <w:tcW w:w="9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a-DK"/>
              </w:rPr>
              <w:t>Correlations</w:t>
            </w:r>
          </w:p>
        </w:tc>
      </w:tr>
      <w:tr w:rsidR="00C64ADC" w:rsidRPr="00C64ADC">
        <w:trPr>
          <w:cantSplit/>
        </w:trPr>
        <w:tc>
          <w:tcPr>
            <w:tcW w:w="627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picture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weigh</w:t>
            </w:r>
          </w:p>
        </w:tc>
      </w:tr>
      <w:tr w:rsidR="00C64ADC" w:rsidRPr="00C64ADC">
        <w:trPr>
          <w:cantSplit/>
        </w:trPr>
        <w:tc>
          <w:tcPr>
            <w:tcW w:w="16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Spearman's rho</w:t>
            </w:r>
          </w:p>
        </w:tc>
        <w:tc>
          <w:tcPr>
            <w:tcW w:w="245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picture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Correlation Coefficient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,000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92</w:t>
            </w:r>
            <w:r w:rsidRPr="00C64ADC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**</w:t>
            </w:r>
          </w:p>
        </w:tc>
      </w:tr>
      <w:tr w:rsidR="00C64ADC" w:rsidRPr="00C64ADC">
        <w:trPr>
          <w:cantSplit/>
        </w:trPr>
        <w:tc>
          <w:tcPr>
            <w:tcW w:w="16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45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</w:tr>
      <w:tr w:rsidR="00C64ADC" w:rsidRPr="00C64ADC">
        <w:trPr>
          <w:cantSplit/>
        </w:trPr>
        <w:tc>
          <w:tcPr>
            <w:tcW w:w="16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45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N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62</w:t>
            </w:r>
          </w:p>
        </w:tc>
        <w:tc>
          <w:tcPr>
            <w:tcW w:w="147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61</w:t>
            </w:r>
          </w:p>
        </w:tc>
      </w:tr>
      <w:tr w:rsidR="00C64ADC" w:rsidRPr="00C64ADC">
        <w:trPr>
          <w:cantSplit/>
        </w:trPr>
        <w:tc>
          <w:tcPr>
            <w:tcW w:w="16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459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Quantity of sunscreen, weigh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Correlation Coefficient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792</w:t>
            </w:r>
            <w:r w:rsidRPr="00C64ADC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da-DK"/>
              </w:rPr>
              <w:t>**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1,000</w:t>
            </w:r>
          </w:p>
        </w:tc>
      </w:tr>
      <w:tr w:rsidR="00C64ADC" w:rsidRPr="00C64ADC">
        <w:trPr>
          <w:cantSplit/>
        </w:trPr>
        <w:tc>
          <w:tcPr>
            <w:tcW w:w="16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459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Sig. (2-tailed)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,000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.</w:t>
            </w:r>
          </w:p>
        </w:tc>
      </w:tr>
      <w:tr w:rsidR="00C64ADC" w:rsidRPr="00C64ADC">
        <w:trPr>
          <w:cantSplit/>
        </w:trPr>
        <w:tc>
          <w:tcPr>
            <w:tcW w:w="16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459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N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61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da-DK"/>
              </w:rPr>
              <w:t>61</w:t>
            </w:r>
          </w:p>
        </w:tc>
      </w:tr>
      <w:tr w:rsidR="00C64ADC" w:rsidRPr="00C64ADC">
        <w:trPr>
          <w:cantSplit/>
        </w:trPr>
        <w:tc>
          <w:tcPr>
            <w:tcW w:w="9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4ADC" w:rsidRPr="00C64ADC" w:rsidRDefault="00C64ADC" w:rsidP="00C64A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4AD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</w:tbl>
    <w:p w:rsidR="00C64ADC" w:rsidRPr="00C64ADC" w:rsidRDefault="00C64ADC" w:rsidP="00C64AD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C64ADC" w:rsidRPr="00C64ADC" w:rsidRDefault="00C64ADC">
      <w:pPr>
        <w:rPr>
          <w:lang w:val="en-US"/>
        </w:rPr>
      </w:pPr>
    </w:p>
    <w:sectPr w:rsidR="00C64ADC" w:rsidRPr="00C64ADC" w:rsidSect="00172ED0">
      <w:footerReference w:type="default" r:id="rId7"/>
      <w:pgSz w:w="12242" w:h="15842"/>
      <w:pgMar w:top="1417" w:right="1417" w:bottom="1417" w:left="141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850" w:rsidRDefault="00B42850" w:rsidP="0043209F">
      <w:pPr>
        <w:spacing w:after="0" w:line="240" w:lineRule="auto"/>
      </w:pPr>
      <w:r>
        <w:separator/>
      </w:r>
    </w:p>
  </w:endnote>
  <w:endnote w:type="continuationSeparator" w:id="0">
    <w:p w:rsidR="00B42850" w:rsidRDefault="00B42850" w:rsidP="00432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539151"/>
      <w:docPartObj>
        <w:docPartGallery w:val="Page Numbers (Bottom of Page)"/>
        <w:docPartUnique/>
      </w:docPartObj>
    </w:sdtPr>
    <w:sdtEndPr/>
    <w:sdtContent>
      <w:p w:rsidR="00B42850" w:rsidRDefault="00B4285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AD0" w:rsidRPr="00605AD0">
          <w:rPr>
            <w:noProof/>
            <w:lang w:val="da-DK"/>
          </w:rPr>
          <w:t>1</w:t>
        </w:r>
        <w:r>
          <w:fldChar w:fldCharType="end"/>
        </w:r>
      </w:p>
    </w:sdtContent>
  </w:sdt>
  <w:p w:rsidR="00B42850" w:rsidRDefault="00B4285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850" w:rsidRDefault="00B42850" w:rsidP="0043209F">
      <w:pPr>
        <w:spacing w:after="0" w:line="240" w:lineRule="auto"/>
      </w:pPr>
      <w:r>
        <w:separator/>
      </w:r>
    </w:p>
  </w:footnote>
  <w:footnote w:type="continuationSeparator" w:id="0">
    <w:p w:rsidR="00B42850" w:rsidRDefault="00B42850" w:rsidP="004320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61"/>
    <w:rsid w:val="00103809"/>
    <w:rsid w:val="00170075"/>
    <w:rsid w:val="00172ED0"/>
    <w:rsid w:val="00182003"/>
    <w:rsid w:val="00235813"/>
    <w:rsid w:val="002C3603"/>
    <w:rsid w:val="002E5CB8"/>
    <w:rsid w:val="0043209F"/>
    <w:rsid w:val="005067A9"/>
    <w:rsid w:val="00522621"/>
    <w:rsid w:val="00591E47"/>
    <w:rsid w:val="0059620E"/>
    <w:rsid w:val="005A31B4"/>
    <w:rsid w:val="00605AD0"/>
    <w:rsid w:val="00704CF1"/>
    <w:rsid w:val="00815C07"/>
    <w:rsid w:val="008743D6"/>
    <w:rsid w:val="00893E61"/>
    <w:rsid w:val="00942BE1"/>
    <w:rsid w:val="0098619E"/>
    <w:rsid w:val="0099156A"/>
    <w:rsid w:val="00A12C1B"/>
    <w:rsid w:val="00B42850"/>
    <w:rsid w:val="00C64ADC"/>
    <w:rsid w:val="00CA5D39"/>
    <w:rsid w:val="00DE0D0D"/>
    <w:rsid w:val="00F709E7"/>
    <w:rsid w:val="00FA3832"/>
    <w:rsid w:val="00FC6465"/>
    <w:rsid w:val="00FF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4320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209F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4320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209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4320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209F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4320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209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4</Pages>
  <Words>1794</Words>
  <Characters>10944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e Heerfordt</dc:creator>
  <cp:keywords/>
  <dc:description/>
  <cp:lastModifiedBy>Ida Marie Heerfordt</cp:lastModifiedBy>
  <cp:revision>21</cp:revision>
  <cp:lastPrinted>2018-01-24T13:13:00Z</cp:lastPrinted>
  <dcterms:created xsi:type="dcterms:W3CDTF">2018-01-24T11:20:00Z</dcterms:created>
  <dcterms:modified xsi:type="dcterms:W3CDTF">2018-01-24T13:53:00Z</dcterms:modified>
</cp:coreProperties>
</file>